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E61" w:rsidRPr="00E46E61" w:rsidRDefault="00E46E61" w:rsidP="00E033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03332">
        <w:rPr>
          <w:rFonts w:ascii="Times New Roman" w:hAnsi="Times New Roman" w:cs="Times New Roman"/>
          <w:b/>
          <w:sz w:val="24"/>
          <w:szCs w:val="24"/>
        </w:rPr>
        <w:t>1</w:t>
      </w:r>
      <w:r w:rsidR="00E0333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0333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E46E61">
        <w:rPr>
          <w:rFonts w:ascii="Times New Roman" w:hAnsi="Times New Roman" w:cs="Times New Roman"/>
          <w:sz w:val="24"/>
          <w:szCs w:val="24"/>
        </w:rPr>
        <w:t>Primers for PARP1 gene SNPs with product size and annealing temperature</w:t>
      </w:r>
    </w:p>
    <w:tbl>
      <w:tblPr>
        <w:tblStyle w:val="TableGrid"/>
        <w:tblW w:w="0" w:type="auto"/>
        <w:tblInd w:w="730" w:type="dxa"/>
        <w:tblLook w:val="04A0" w:firstRow="1" w:lastRow="0" w:firstColumn="1" w:lastColumn="0" w:noHBand="0" w:noVBand="1"/>
      </w:tblPr>
      <w:tblGrid>
        <w:gridCol w:w="1643"/>
        <w:gridCol w:w="3856"/>
        <w:gridCol w:w="1090"/>
        <w:gridCol w:w="1296"/>
      </w:tblGrid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Name of SN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 xml:space="preserve">Product </w:t>
            </w:r>
          </w:p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Size (</w:t>
            </w:r>
            <w:proofErr w:type="spellStart"/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 xml:space="preserve">Annealing </w:t>
            </w:r>
          </w:p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Temp. (</w:t>
            </w:r>
            <w:proofErr w:type="spellStart"/>
            <w:r w:rsidRPr="00E46E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rs1136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*W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TTGCTCCTCCAGGCCAAGTC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**M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TTGCTCCTCCAGGCCAAGTT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***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CAGCTTTCCAGGAGATCCTA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rs1805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W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CAGATCTTGGACCGAGTAGAC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CAGATCTTGGACCGAGTAGAT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GTGTCTGTGTCTTGACCAT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rPr>
          <w:trHeight w:val="2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rs1805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W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CTTCGGTGGGATGTC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GCTTCGGTGGGATGTT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6E61" w:rsidRPr="00E46E61" w:rsidTr="0078196B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E6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TTGCTGAAATAACATGG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E61" w:rsidRPr="00E46E61" w:rsidRDefault="00E46E61" w:rsidP="00BE428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46E61" w:rsidRDefault="00E46E61" w:rsidP="00E46E61">
      <w:r>
        <w:t>*Wild forward, ** Mutant Forward, *** Common Reverse</w:t>
      </w:r>
    </w:p>
    <w:p w:rsidR="0028017C" w:rsidRDefault="0028017C"/>
    <w:sectPr w:rsidR="00280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E87"/>
    <w:rsid w:val="0028017C"/>
    <w:rsid w:val="00411E87"/>
    <w:rsid w:val="00BE4281"/>
    <w:rsid w:val="00E03332"/>
    <w:rsid w:val="00E4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001BA"/>
  <w15:chartTrackingRefBased/>
  <w15:docId w15:val="{3AC9A649-B06A-48A7-8AC2-78EBA273E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E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E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aid</dc:creator>
  <cp:keywords/>
  <dc:description/>
  <cp:lastModifiedBy>Dooooc</cp:lastModifiedBy>
  <cp:revision>4</cp:revision>
  <dcterms:created xsi:type="dcterms:W3CDTF">2016-12-06T07:16:00Z</dcterms:created>
  <dcterms:modified xsi:type="dcterms:W3CDTF">2017-09-26T06:01:00Z</dcterms:modified>
</cp:coreProperties>
</file>